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116" w:rsidRPr="00D67116" w:rsidRDefault="00D67116" w:rsidP="00D67116">
      <w:pPr>
        <w:rPr>
          <w:i/>
        </w:rPr>
      </w:pPr>
    </w:p>
    <w:p w:rsidR="00D67116" w:rsidRPr="00D67116" w:rsidRDefault="000D09BF" w:rsidP="00D67116">
      <w:pPr>
        <w:rPr>
          <w:b/>
          <w:lang w:val="en-US"/>
        </w:rPr>
      </w:pPr>
      <w:r>
        <w:rPr>
          <w:b/>
          <w:lang w:val="en-US"/>
        </w:rPr>
        <w:t>Appendix I.</w:t>
      </w:r>
      <w:r w:rsidR="00D67116" w:rsidRPr="00D67116">
        <w:rPr>
          <w:b/>
          <w:lang w:val="en-US"/>
        </w:rPr>
        <w:t xml:space="preserve"> </w:t>
      </w:r>
      <w:r w:rsidR="00D67116" w:rsidRPr="00D67116">
        <w:rPr>
          <w:lang w:val="en-US"/>
        </w:rPr>
        <w:t>Members of the “FOLLOW-UP” Study Group</w:t>
      </w:r>
      <w:bookmarkStart w:id="0" w:name="_GoBack"/>
      <w:bookmarkEnd w:id="0"/>
      <w:r w:rsidR="00D67116" w:rsidRPr="00D67116">
        <w:rPr>
          <w:lang w:val="en-US"/>
        </w:rPr>
        <w:t xml:space="preserve"> </w:t>
      </w:r>
    </w:p>
    <w:tbl>
      <w:tblPr>
        <w:tblW w:w="9993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314"/>
        <w:gridCol w:w="4490"/>
        <w:gridCol w:w="1701"/>
        <w:gridCol w:w="1488"/>
      </w:tblGrid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Surname</w:t>
            </w:r>
            <w:proofErr w:type="spellEnd"/>
            <w:r w:rsidRPr="00D67116">
              <w:t xml:space="preserve"> and </w:t>
            </w:r>
            <w:proofErr w:type="spellStart"/>
            <w:r w:rsidRPr="00D67116">
              <w:t>Name</w:t>
            </w:r>
            <w:proofErr w:type="spellEnd"/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Institution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ity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Region</w:t>
            </w:r>
            <w:proofErr w:type="spellEnd"/>
          </w:p>
        </w:tc>
      </w:tr>
      <w:tr w:rsidR="00D67116" w:rsidRPr="00D67116" w:rsidTr="00B35D99">
        <w:trPr>
          <w:trHeight w:val="581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Natoli Clara </w:t>
            </w:r>
          </w:p>
          <w:p w:rsidR="00D67116" w:rsidRPr="00D67116" w:rsidRDefault="00D67116" w:rsidP="00D67116">
            <w:proofErr w:type="spellStart"/>
            <w:r w:rsidRPr="00D67116">
              <w:t>Lead</w:t>
            </w:r>
            <w:proofErr w:type="spellEnd"/>
            <w:r w:rsidRPr="00D67116">
              <w:t xml:space="preserve"> Author</w:t>
            </w:r>
          </w:p>
          <w:p w:rsidR="00D67116" w:rsidRPr="00D67116" w:rsidRDefault="00D67116" w:rsidP="00D67116">
            <w:r w:rsidRPr="00D67116">
              <w:t>natoli@unich.it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Dipartimento di Scienze Sperimentali e Cliniche, Università "G. D'Annunzi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pPr>
              <w:rPr>
                <w:lang w:val="en-US"/>
              </w:rPr>
            </w:pPr>
            <w:r w:rsidRPr="00D67116">
              <w:rPr>
                <w:lang w:val="en-US"/>
              </w:rPr>
              <w:t>Chiet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pPr>
              <w:rPr>
                <w:lang w:val="en-US"/>
              </w:rPr>
            </w:pPr>
            <w:proofErr w:type="spellStart"/>
            <w:r w:rsidRPr="00D67116">
              <w:rPr>
                <w:lang w:val="en-US"/>
              </w:rPr>
              <w:t>Abruzzo</w:t>
            </w:r>
            <w:proofErr w:type="spellEnd"/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damo Vincenz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Ospedaliera Universitaria Policlinico "Gaetano Martin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Messi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icil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Airoldi</w:t>
            </w:r>
            <w:proofErr w:type="spellEnd"/>
            <w:r w:rsidRPr="00D67116">
              <w:t xml:space="preserve"> Mari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zienda Ospedaliero - Universitaria "San Giovanni Battista" 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Tori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iemonte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moroso Domenico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Ospedale "Versilia"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Lido di Camaiore 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366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Angelini</w:t>
            </w:r>
            <w:proofErr w:type="spellEnd"/>
            <w:r w:rsidRPr="00D67116">
              <w:t xml:space="preserve"> Francesc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Regina </w:t>
            </w:r>
            <w:proofErr w:type="spellStart"/>
            <w:r w:rsidRPr="00D67116">
              <w:t>Apostolorum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Albano Laziale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bookmarkStart w:id="1" w:name="RANGE_E5_E87"/>
            <w:r w:rsidRPr="00D67116">
              <w:t>Lazio</w:t>
            </w:r>
            <w:bookmarkEnd w:id="1"/>
          </w:p>
        </w:tc>
      </w:tr>
      <w:tr w:rsidR="00D67116" w:rsidRPr="00D67116" w:rsidTr="00B35D99">
        <w:trPr>
          <w:trHeight w:val="35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ngiolini Cati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nta Maria Annunziata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Firenze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Angiolucci</w:t>
            </w:r>
            <w:proofErr w:type="spellEnd"/>
            <w:r w:rsidRPr="00D67116">
              <w:t xml:space="preserve"> Giovanni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 "San Donato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Arezz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Tosca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Ardizzoia</w:t>
            </w:r>
            <w:proofErr w:type="spellEnd"/>
            <w:r w:rsidRPr="00D67116">
              <w:t xml:space="preserve"> Antoni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Alessandro Manzoni" 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Lecc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Baldini </w:t>
            </w:r>
            <w:proofErr w:type="spellStart"/>
            <w:r w:rsidRPr="00D67116">
              <w:t>Editta</w:t>
            </w:r>
            <w:proofErr w:type="spellEnd"/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Campo di Marte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Lucca 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332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Ballardini</w:t>
            </w:r>
            <w:proofErr w:type="spellEnd"/>
            <w:r w:rsidRPr="00D67116">
              <w:t xml:space="preserve"> Pierluigi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del Delta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Lagosanto</w:t>
            </w:r>
            <w:proofErr w:type="spellEnd"/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Emilia Romagn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Barni</w:t>
            </w:r>
            <w:proofErr w:type="spellEnd"/>
            <w:r w:rsidRPr="00D67116">
              <w:t xml:space="preserve"> Sandr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</w:t>
            </w:r>
            <w:proofErr w:type="spellStart"/>
            <w:r w:rsidRPr="00D67116">
              <w:t>Treviglio-Caravaggio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Trevigli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Barone Carl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Policlinico Universitario "A. Gemelli" 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Battelli Nicol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Ospedaliero - Universitaria "Umberto I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Anco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Marche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Bernardi Daniele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Civile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San </w:t>
            </w:r>
            <w:proofErr w:type="spellStart"/>
            <w:r w:rsidRPr="00D67116">
              <w:t>Donà</w:t>
            </w:r>
            <w:proofErr w:type="spellEnd"/>
            <w:r w:rsidRPr="00D67116">
              <w:t xml:space="preserve"> di Piave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Venet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Bianchetti Sar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Regina </w:t>
            </w:r>
            <w:proofErr w:type="spellStart"/>
            <w:r w:rsidRPr="00D67116">
              <w:t>Apostolorum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Albano Laziale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Bianco Nadia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Policlinico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Monz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Biglia Nicolett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Mauriziano "Umberto I"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Torino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Piemonte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Bilancia Domenic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n Carl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Potenz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Basilicat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Biti</w:t>
            </w:r>
            <w:proofErr w:type="spellEnd"/>
            <w:r w:rsidRPr="00D67116">
              <w:t xml:space="preserve"> Gianpaol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zienda Ospedaliera Universitaria </w:t>
            </w:r>
            <w:proofErr w:type="spellStart"/>
            <w:r w:rsidRPr="00D67116">
              <w:t>Careggi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Firenze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304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Boni</w:t>
            </w:r>
            <w:proofErr w:type="spellEnd"/>
            <w:r w:rsidRPr="00D67116">
              <w:t xml:space="preserve"> Corrad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rcispedale "Santa Maria Nuova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eggio Emil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Emilia Romag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Bordonaro</w:t>
            </w:r>
            <w:proofErr w:type="spellEnd"/>
            <w:r w:rsidRPr="00D67116">
              <w:t xml:space="preserve"> Robert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A.r.n.a.s.</w:t>
            </w:r>
            <w:proofErr w:type="spellEnd"/>
            <w:r w:rsidRPr="00D67116">
              <w:t xml:space="preserve"> Garibaldi - Presidio Ospedaliero </w:t>
            </w:r>
            <w:proofErr w:type="spellStart"/>
            <w:r w:rsidRPr="00D67116">
              <w:t>Nesima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atan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icil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Botta Mari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nto Spirit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asale Monferrat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iemonte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Bretti</w:t>
            </w:r>
            <w:proofErr w:type="spellEnd"/>
            <w:r w:rsidRPr="00D67116">
              <w:t xml:space="preserve"> Sergi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Presidio Riunito di Ivrea - </w:t>
            </w:r>
            <w:proofErr w:type="spellStart"/>
            <w:r w:rsidRPr="00D67116">
              <w:t>Cuorgnè</w:t>
            </w:r>
            <w:proofErr w:type="spellEnd"/>
            <w:r w:rsidRPr="00D67116">
              <w:t xml:space="preserve"> - </w:t>
            </w:r>
            <w:proofErr w:type="spellStart"/>
            <w:r w:rsidRPr="00D67116">
              <w:t>Castellamonte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Ivre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iemonte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Brunello Antonell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Istituto Oncologico Veneto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Padov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Venet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Brunetti</w:t>
            </w:r>
            <w:proofErr w:type="spellEnd"/>
            <w:r w:rsidRPr="00D67116">
              <w:t xml:space="preserve"> Cosim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Marianna </w:t>
            </w:r>
            <w:proofErr w:type="spellStart"/>
            <w:r w:rsidRPr="00D67116">
              <w:t>Giannuzzi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Mandur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ugl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Bruno Daniele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zienda Ospedaliera "Gaetano </w:t>
            </w:r>
            <w:proofErr w:type="spellStart"/>
            <w:r w:rsidRPr="00D67116">
              <w:t>Rummo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Benevent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Campan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Bucci</w:t>
            </w:r>
            <w:proofErr w:type="spellEnd"/>
            <w:r w:rsidRPr="00D67116">
              <w:t xml:space="preserve"> Eraldo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Istituto Ospedaliero </w:t>
            </w:r>
            <w:proofErr w:type="spellStart"/>
            <w:r w:rsidRPr="00D67116">
              <w:t>Multimedica</w:t>
            </w:r>
            <w:proofErr w:type="spellEnd"/>
            <w:r w:rsidRPr="00D67116">
              <w:t xml:space="preserve">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astellanza</w:t>
            </w:r>
            <w:proofErr w:type="spellEnd"/>
            <w:r w:rsidRPr="00D67116">
              <w:t xml:space="preserve"> 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Buzzoni Robert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Fondazione </w:t>
            </w:r>
            <w:proofErr w:type="spellStart"/>
            <w:r w:rsidRPr="00D67116">
              <w:t>I.R.C.C.S.</w:t>
            </w:r>
            <w:proofErr w:type="spellEnd"/>
            <w:r w:rsidRPr="00D67116">
              <w:t xml:space="preserve"> Istituto Nazionale dei Tumori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Mila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vAlign w:val="bottom"/>
          </w:tcPr>
          <w:p w:rsidR="00D67116" w:rsidRPr="00D67116" w:rsidRDefault="00D67116" w:rsidP="00D67116">
            <w:proofErr w:type="spellStart"/>
            <w:r w:rsidRPr="00D67116">
              <w:t>Cagossi</w:t>
            </w:r>
            <w:proofErr w:type="spellEnd"/>
            <w:r w:rsidRPr="00D67116">
              <w:t xml:space="preserve"> Katia</w:t>
            </w:r>
          </w:p>
        </w:tc>
        <w:tc>
          <w:tcPr>
            <w:tcW w:w="4490" w:type="dxa"/>
            <w:shd w:val="clear" w:color="FFFFCC" w:fill="FFFFFF"/>
            <w:vAlign w:val="bottom"/>
          </w:tcPr>
          <w:p w:rsidR="00D67116" w:rsidRPr="00D67116" w:rsidRDefault="00D67116" w:rsidP="00D67116">
            <w:pPr>
              <w:rPr>
                <w:lang w:val="en-US"/>
              </w:rPr>
            </w:pPr>
            <w:proofErr w:type="spellStart"/>
            <w:r w:rsidRPr="00D67116">
              <w:rPr>
                <w:lang w:val="en-US"/>
              </w:rPr>
              <w:t>Ospedale</w:t>
            </w:r>
            <w:proofErr w:type="spellEnd"/>
            <w:r w:rsidRPr="00D67116">
              <w:rPr>
                <w:lang w:val="en-US"/>
              </w:rPr>
              <w:t xml:space="preserve"> "</w:t>
            </w:r>
            <w:proofErr w:type="spellStart"/>
            <w:r w:rsidRPr="00D67116">
              <w:rPr>
                <w:lang w:val="en-US"/>
              </w:rPr>
              <w:t>Ramazzini</w:t>
            </w:r>
            <w:proofErr w:type="spellEnd"/>
            <w:r w:rsidRPr="00D67116">
              <w:rPr>
                <w:lang w:val="en-US"/>
              </w:rPr>
              <w:t xml:space="preserve">"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rPr>
                <w:lang w:val="en-US"/>
              </w:rPr>
              <w:t>Carpi</w:t>
            </w:r>
            <w:r w:rsidRPr="00D67116">
              <w:t xml:space="preserve"> 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Emilia Romag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Cappelletti Claudi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. Croce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Fa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Marche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appuzzo</w:t>
            </w:r>
            <w:proofErr w:type="spellEnd"/>
            <w:r w:rsidRPr="00D67116">
              <w:t xml:space="preserve"> Federic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Civile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Livor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ardillo</w:t>
            </w:r>
            <w:proofErr w:type="spellEnd"/>
            <w:r w:rsidRPr="00D67116">
              <w:t xml:space="preserve"> Franca </w:t>
            </w:r>
          </w:p>
        </w:tc>
        <w:tc>
          <w:tcPr>
            <w:tcW w:w="4490" w:type="dxa"/>
            <w:shd w:val="clear" w:color="FFFFCC" w:fill="FFFFFF"/>
            <w:vAlign w:val="bottom"/>
          </w:tcPr>
          <w:p w:rsidR="00D67116" w:rsidRPr="00D67116" w:rsidRDefault="00D67116" w:rsidP="00D67116">
            <w:r w:rsidRPr="00D67116">
              <w:t>Presidio Ospedaliero Sud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Gaet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lastRenderedPageBreak/>
              <w:t xml:space="preserve">Carroccio Rosali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Presidio Ospedaliero "Umberto I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En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icil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ascinu</w:t>
            </w:r>
            <w:proofErr w:type="spellEnd"/>
            <w:r w:rsidRPr="00D67116">
              <w:t xml:space="preserve"> Stefan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zienda </w:t>
            </w:r>
            <w:proofErr w:type="spellStart"/>
            <w:r w:rsidRPr="00D67116">
              <w:t>Ospedaliero-Universitaria</w:t>
            </w:r>
            <w:proofErr w:type="spellEnd"/>
            <w:r w:rsidRPr="00D67116">
              <w:t xml:space="preserve"> "Umberto I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Anco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Marche</w:t>
            </w:r>
          </w:p>
        </w:tc>
      </w:tr>
      <w:tr w:rsidR="00D67116" w:rsidRPr="00D67116" w:rsidTr="00B35D99">
        <w:trPr>
          <w:trHeight w:val="264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avanna</w:t>
            </w:r>
            <w:proofErr w:type="spellEnd"/>
            <w:r w:rsidRPr="00D67116">
              <w:t xml:space="preserve"> Luigi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Guglielmo Da Saliceto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Piacenz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Emilia Romagn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ianchetti</w:t>
            </w:r>
            <w:proofErr w:type="spellEnd"/>
            <w:r w:rsidRPr="00D67116">
              <w:t xml:space="preserve"> Ettore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G. </w:t>
            </w:r>
            <w:proofErr w:type="spellStart"/>
            <w:r w:rsidRPr="00D67116">
              <w:t>Bernabeo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Orto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lerico</w:t>
            </w:r>
            <w:proofErr w:type="spellEnd"/>
            <w:r w:rsidRPr="00D67116">
              <w:t xml:space="preserve"> Mari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degli Infermi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Biell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iemonte</w:t>
            </w:r>
          </w:p>
        </w:tc>
      </w:tr>
      <w:tr w:rsidR="00D67116" w:rsidRPr="00D67116" w:rsidTr="00B35D99">
        <w:trPr>
          <w:trHeight w:val="261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ontu</w:t>
            </w:r>
            <w:proofErr w:type="spellEnd"/>
            <w:r w:rsidRPr="00D67116">
              <w:t xml:space="preserve"> Antoni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Civile "SS. Annunziata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Sassar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ardeg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Corsi Domenico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Ospedale "San Giovanni </w:t>
            </w:r>
            <w:proofErr w:type="spellStart"/>
            <w:r w:rsidRPr="00D67116">
              <w:t>Calibita</w:t>
            </w:r>
            <w:proofErr w:type="spellEnd"/>
            <w:r w:rsidRPr="00D67116">
              <w:t xml:space="preserve"> - </w:t>
            </w:r>
            <w:proofErr w:type="spellStart"/>
            <w:r w:rsidRPr="00D67116">
              <w:t>Fatebenefratelli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Cortesi Laur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 Azienda Ospedaliera Policlinico 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Mode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Emilia Romagn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retella</w:t>
            </w:r>
            <w:proofErr w:type="spellEnd"/>
            <w:r w:rsidRPr="00D67116">
              <w:t xml:space="preserve"> Elisabett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centrale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Bolza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Trentino -Alto Adige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Crispino</w:t>
            </w:r>
            <w:proofErr w:type="spellEnd"/>
            <w:r w:rsidRPr="00D67116">
              <w:t xml:space="preserve"> Sergi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i Riuniti "</w:t>
            </w:r>
            <w:proofErr w:type="spellStart"/>
            <w:r w:rsidRPr="00D67116">
              <w:t>Valdichiana</w:t>
            </w:r>
            <w:proofErr w:type="spellEnd"/>
            <w:r w:rsidRPr="00D67116">
              <w:t xml:space="preserve"> Senese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Montepulcia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30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Di Lieto Marc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Il Cepp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Pisto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Di </w:t>
            </w:r>
            <w:proofErr w:type="spellStart"/>
            <w:r w:rsidRPr="00D67116">
              <w:t>Lullo</w:t>
            </w:r>
            <w:proofErr w:type="spellEnd"/>
            <w:r w:rsidRPr="00D67116">
              <w:t xml:space="preserve"> Liberat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F. </w:t>
            </w:r>
            <w:proofErr w:type="spellStart"/>
            <w:r w:rsidRPr="00D67116">
              <w:t>Veneziale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Isern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Molise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Durini</w:t>
            </w:r>
            <w:proofErr w:type="spellEnd"/>
            <w:r w:rsidRPr="00D67116">
              <w:t xml:space="preserve"> Ernest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Cardinale G. Panic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Tricase</w:t>
            </w:r>
            <w:proofErr w:type="spellEnd"/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ugl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Fabi</w:t>
            </w:r>
            <w:proofErr w:type="spellEnd"/>
            <w:r w:rsidRPr="00D67116">
              <w:t xml:space="preserve"> Alessandr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Istituto Nazionale Tumori Regina Elena </w:t>
            </w:r>
            <w:proofErr w:type="spellStart"/>
            <w:r w:rsidRPr="00D67116">
              <w:t>I.R.C.C.S.</w:t>
            </w:r>
            <w:proofErr w:type="spellEnd"/>
            <w:r w:rsidRPr="00D67116">
              <w:t xml:space="preserve"> - </w:t>
            </w:r>
            <w:proofErr w:type="spellStart"/>
            <w:r w:rsidRPr="00D67116">
              <w:t>I.F.O.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61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Failla</w:t>
            </w:r>
            <w:proofErr w:type="spellEnd"/>
            <w:r w:rsidRPr="00D67116">
              <w:t xml:space="preserve"> Giuseppe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Centro Clinico e Diagnostico G.B. </w:t>
            </w:r>
            <w:proofErr w:type="spellStart"/>
            <w:r w:rsidRPr="00D67116">
              <w:t>Morgagni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atan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icilia</w:t>
            </w:r>
          </w:p>
        </w:tc>
      </w:tr>
      <w:tr w:rsidR="00D67116" w:rsidRPr="00D67116" w:rsidTr="00B35D99">
        <w:trPr>
          <w:trHeight w:val="288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Fattorusso</w:t>
            </w:r>
            <w:proofErr w:type="spellEnd"/>
            <w:r w:rsidRPr="00D67116">
              <w:t xml:space="preserve"> Silvia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Presidio Ospedaliero Centro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 Terracin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 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Ferraù</w:t>
            </w:r>
            <w:proofErr w:type="spellEnd"/>
            <w:r w:rsidRPr="00D67116">
              <w:t xml:space="preserve"> Francesc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n Vincenzo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Taormi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icilia</w:t>
            </w:r>
          </w:p>
        </w:tc>
      </w:tr>
      <w:tr w:rsidR="00D67116" w:rsidRPr="00D67116" w:rsidTr="00B35D99">
        <w:trPr>
          <w:trHeight w:val="261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Ferro Antonell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nta Chiara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Trent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Trentino Alto Adige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Ficorella</w:t>
            </w:r>
            <w:proofErr w:type="spellEnd"/>
            <w:r w:rsidRPr="00D67116">
              <w:t xml:space="preserve"> Corrad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n Salvatore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L'Aquil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Fogazzi</w:t>
            </w:r>
            <w:proofErr w:type="spellEnd"/>
            <w:r w:rsidRPr="00D67116">
              <w:t xml:space="preserve"> Gianluca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Istituto Clinico "S. Anna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Bresci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Foglietta Jennifer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. Maria della Misericordia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Perug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Umbria 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Francini</w:t>
            </w:r>
            <w:proofErr w:type="spellEnd"/>
            <w:r w:rsidRPr="00D67116">
              <w:t xml:space="preserve"> Guid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Ospedaliera Universitaria Senese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Sie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Fusco</w:t>
            </w:r>
            <w:proofErr w:type="spellEnd"/>
            <w:r w:rsidRPr="00D67116">
              <w:t xml:space="preserve"> Ornella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Ospedale civile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Sondrio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Gennari</w:t>
            </w:r>
            <w:proofErr w:type="spellEnd"/>
            <w:r w:rsidRPr="00D67116">
              <w:t xml:space="preserve"> Alessandra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E. O. Ospedali "</w:t>
            </w:r>
            <w:proofErr w:type="spellStart"/>
            <w:r w:rsidRPr="00D67116">
              <w:t>Galliera</w:t>
            </w:r>
            <w:proofErr w:type="spellEnd"/>
            <w:r w:rsidRPr="00D67116">
              <w:t xml:space="preserve">"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Genov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igur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Ghiani</w:t>
            </w:r>
            <w:proofErr w:type="spellEnd"/>
            <w:r w:rsidRPr="00D67116">
              <w:t xml:space="preserve"> Massim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Oncologico "Armando </w:t>
            </w:r>
            <w:proofErr w:type="spellStart"/>
            <w:r w:rsidRPr="00D67116">
              <w:t>Businco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agliar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ardegn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Gianni Lorenz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Infermi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imin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Emilia Romag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Giordano Monic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nt'Anna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om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Giotta</w:t>
            </w:r>
            <w:proofErr w:type="spellEnd"/>
            <w:r w:rsidRPr="00D67116">
              <w:t xml:space="preserve"> Francesc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IRCCS "Giovanni Paolo II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Bar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ugl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Giuliani Ros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San </w:t>
            </w:r>
            <w:proofErr w:type="spellStart"/>
            <w:r w:rsidRPr="00D67116">
              <w:t>Camillo-Forlanini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Gori</w:t>
            </w:r>
            <w:proofErr w:type="spellEnd"/>
            <w:r w:rsidRPr="00D67116">
              <w:t xml:space="preserve"> Stefania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Ospedale "Sacro Cuore - Don Calabria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Negrar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Venet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Graiff</w:t>
            </w:r>
            <w:proofErr w:type="spellEnd"/>
            <w:r w:rsidRPr="00D67116">
              <w:t xml:space="preserve"> Claudi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Centrale 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Bolza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Trentino -Alto Adige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Guarneri</w:t>
            </w:r>
            <w:proofErr w:type="spellEnd"/>
            <w:r w:rsidRPr="00D67116">
              <w:t xml:space="preserve"> Valentina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zienda Ospedaliera Policlinico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Moden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Emilia Romag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Guarneri</w:t>
            </w:r>
            <w:proofErr w:type="spellEnd"/>
            <w:r w:rsidRPr="00D67116">
              <w:t xml:space="preserve"> Domenic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Civile "G. Borea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Sanremo 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igur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Guglielmi</w:t>
            </w:r>
            <w:proofErr w:type="spellEnd"/>
            <w:r w:rsidRPr="00D67116">
              <w:t xml:space="preserve"> Flavio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Ospedale "SS: Annunziata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Sulmon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61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Landriscina</w:t>
            </w:r>
            <w:proofErr w:type="spellEnd"/>
            <w:r w:rsidRPr="00D67116">
              <w:t xml:space="preserve"> Matte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Università degli Studi di Foggia, Dipartimento Scienze Mediche e Chirurgiche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Fogg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ugl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Laudadio</w:t>
            </w:r>
            <w:proofErr w:type="spellEnd"/>
            <w:r w:rsidRPr="00D67116">
              <w:t xml:space="preserve"> Luci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F. </w:t>
            </w:r>
            <w:proofErr w:type="spellStart"/>
            <w:r w:rsidRPr="00D67116">
              <w:t>Renzetti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Lancia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Lombardo Marco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Ospedale "Spirito Santo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Pescar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Longo Flavi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Policlinico Umberto I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lastRenderedPageBreak/>
              <w:t>Macellari</w:t>
            </w:r>
            <w:proofErr w:type="spellEnd"/>
            <w:r w:rsidRPr="00D67116">
              <w:t xml:space="preserve"> Giorgi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Guglielmo Da Salicet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Piacenz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Emilia Romag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Madeddu</w:t>
            </w:r>
            <w:proofErr w:type="spellEnd"/>
            <w:r w:rsidRPr="00D67116">
              <w:t xml:space="preserve"> </w:t>
            </w:r>
            <w:proofErr w:type="spellStart"/>
            <w:r w:rsidRPr="00D67116">
              <w:t>Clelia</w:t>
            </w:r>
            <w:proofErr w:type="spellEnd"/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Ospedaliero Universitari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Cagliar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ardeg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Magnanini</w:t>
            </w:r>
            <w:proofErr w:type="spellEnd"/>
            <w:r w:rsidRPr="00D67116">
              <w:t xml:space="preserve"> Simonett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n Donato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Arezz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Maiorino</w:t>
            </w:r>
            <w:proofErr w:type="spellEnd"/>
            <w:r w:rsidRPr="00D67116">
              <w:t xml:space="preserve"> Luigi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n Gennar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Napol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Campan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Mangiameli Alessandr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Casa di Cura </w:t>
            </w:r>
            <w:proofErr w:type="spellStart"/>
            <w:r w:rsidRPr="00D67116">
              <w:t>Musumeci</w:t>
            </w:r>
            <w:proofErr w:type="spellEnd"/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Gravina di Catani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Sicil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Marini Giovanni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Istituto Clinico Sant'Anna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Bresc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Massidda</w:t>
            </w:r>
            <w:proofErr w:type="spellEnd"/>
            <w:r w:rsidRPr="00D67116">
              <w:t xml:space="preserve"> Brun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Ospedaliero Universitaria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agliar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ardeg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Mattioli</w:t>
            </w:r>
            <w:proofErr w:type="spellEnd"/>
            <w:r w:rsidRPr="00D67116">
              <w:t xml:space="preserve"> Rodolf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. Croce2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Fa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Marche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Michelotti</w:t>
            </w:r>
            <w:proofErr w:type="spellEnd"/>
            <w:r w:rsidRPr="00D67116">
              <w:t xml:space="preserve"> Andre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zienda </w:t>
            </w:r>
            <w:proofErr w:type="spellStart"/>
            <w:r w:rsidRPr="00D67116">
              <w:t>Ospedaliero-Universitaria</w:t>
            </w:r>
            <w:proofErr w:type="spellEnd"/>
            <w:r w:rsidRPr="00D67116">
              <w:t xml:space="preserve"> Pisana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Pis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Molino Annamaria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zienda Ospedaliera Universitaria Integrata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Veron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Venet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Montesarchio Vincenz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zienda Ospedaliera "Domenico </w:t>
            </w:r>
            <w:proofErr w:type="spellStart"/>
            <w:r w:rsidRPr="00D67116">
              <w:t>Cotugno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Napol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Campan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Morale Antonella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Ospedale "</w:t>
            </w:r>
            <w:proofErr w:type="spellStart"/>
            <w:r w:rsidRPr="00D67116">
              <w:t>Mazzoni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scoli Piceno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Marche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Murgo</w:t>
            </w:r>
            <w:proofErr w:type="spellEnd"/>
            <w:r w:rsidRPr="00D67116">
              <w:t xml:space="preserve"> Roberto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IRCCS Ospedale "Casa Sollievo della Sofferenza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San Giovanni Rotondo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Puglia 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Naso Giuseppe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zienda Policlinico Umberto I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Natale Donat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. Massimo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Penne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Orditura Michele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Ospedaliera Seconda Università Degli Studi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Napol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Campan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Orrù</w:t>
            </w:r>
            <w:proofErr w:type="spellEnd"/>
            <w:r w:rsidRPr="00D67116">
              <w:t xml:space="preserve"> Sandr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Oncologico "A. </w:t>
            </w:r>
            <w:proofErr w:type="spellStart"/>
            <w:r w:rsidRPr="00D67116">
              <w:t>Businco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Cagliari 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ardegn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Pace Robert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S. Camillo de' </w:t>
            </w:r>
            <w:proofErr w:type="spellStart"/>
            <w:r w:rsidRPr="00D67116">
              <w:t>Lellis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Riet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Palazzo Antonell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Policlinico Umberto I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Palma Fedele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Antonio Perrino"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Brindisi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Pugl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Pancotti Amedeo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Ospedale Civile "Giuseppe Mazzini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Teramo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Pandoli</w:t>
            </w:r>
            <w:proofErr w:type="spellEnd"/>
            <w:r w:rsidRPr="00D67116">
              <w:t xml:space="preserve"> Giuliano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Ospedale "Spirito Santo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Pescar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Papaldo</w:t>
            </w:r>
            <w:proofErr w:type="spellEnd"/>
            <w:r w:rsidRPr="00D67116">
              <w:t xml:space="preserve"> Paol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Istituto Nazionale Tumori Regina Elena </w:t>
            </w:r>
            <w:proofErr w:type="spellStart"/>
            <w:r w:rsidRPr="00D67116">
              <w:t>I.R.C.C.S.</w:t>
            </w:r>
            <w:proofErr w:type="spellEnd"/>
            <w:r w:rsidRPr="00D67116">
              <w:t xml:space="preserve"> - </w:t>
            </w:r>
            <w:proofErr w:type="spellStart"/>
            <w:r w:rsidRPr="00D67116">
              <w:t>I.F.O.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Roma  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Parisi Anna Mari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</w:t>
            </w:r>
            <w:proofErr w:type="spellStart"/>
            <w:r w:rsidRPr="00D67116">
              <w:t>S.Camillo-Forlanini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Passalacqua</w:t>
            </w:r>
            <w:proofErr w:type="spellEnd"/>
            <w:r w:rsidRPr="00D67116">
              <w:t xml:space="preserve"> Rodolf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Istituti </w:t>
            </w:r>
            <w:proofErr w:type="spellStart"/>
            <w:r w:rsidRPr="00D67116">
              <w:t>Ospitalieri</w:t>
            </w:r>
            <w:proofErr w:type="spellEnd"/>
            <w:r w:rsidRPr="00D67116">
              <w:t xml:space="preserve"> 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remo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Pellegrino Arianna </w:t>
            </w:r>
          </w:p>
        </w:tc>
        <w:tc>
          <w:tcPr>
            <w:tcW w:w="4490" w:type="dxa"/>
            <w:shd w:val="clear" w:color="FFFFCC" w:fill="FFFFFF"/>
            <w:vAlign w:val="bottom"/>
          </w:tcPr>
          <w:p w:rsidR="00D67116" w:rsidRPr="00D67116" w:rsidRDefault="00D67116" w:rsidP="00D67116">
            <w:r w:rsidRPr="00D67116">
              <w:t>Ospedale "San Pietr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Perrucci</w:t>
            </w:r>
            <w:proofErr w:type="spellEnd"/>
            <w:r w:rsidRPr="00D67116">
              <w:t xml:space="preserve"> Bruno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Istituti </w:t>
            </w:r>
            <w:proofErr w:type="spellStart"/>
            <w:r w:rsidRPr="00D67116">
              <w:t>Ospitalieri</w:t>
            </w:r>
            <w:proofErr w:type="spellEnd"/>
            <w:r w:rsidRPr="00D67116">
              <w:t xml:space="preserve">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Cremon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vAlign w:val="bottom"/>
          </w:tcPr>
          <w:p w:rsidR="00D67116" w:rsidRPr="00D67116" w:rsidRDefault="00D67116" w:rsidP="00D67116">
            <w:r w:rsidRPr="00D67116">
              <w:t xml:space="preserve">Proietti Emanuela </w:t>
            </w:r>
          </w:p>
        </w:tc>
        <w:tc>
          <w:tcPr>
            <w:tcW w:w="4490" w:type="dxa"/>
            <w:shd w:val="clear" w:color="FFFFCC" w:fill="FFFFFF"/>
            <w:vAlign w:val="bottom"/>
          </w:tcPr>
          <w:p w:rsidR="00D67116" w:rsidRPr="00D67116" w:rsidRDefault="00D67116" w:rsidP="00D67116">
            <w:r w:rsidRPr="00D67116">
              <w:t xml:space="preserve">Ospedale "San Giovanni </w:t>
            </w:r>
            <w:proofErr w:type="spellStart"/>
            <w:r w:rsidRPr="00D67116">
              <w:t>Calibita</w:t>
            </w:r>
            <w:proofErr w:type="spellEnd"/>
            <w:r w:rsidRPr="00D67116">
              <w:t xml:space="preserve"> - </w:t>
            </w:r>
            <w:proofErr w:type="spellStart"/>
            <w:r w:rsidRPr="00D67116">
              <w:t>Fatebenefratelli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Recchia</w:t>
            </w:r>
            <w:proofErr w:type="spellEnd"/>
            <w:r w:rsidRPr="00D67116">
              <w:t xml:space="preserve"> Francesc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S. Nicola e Filipp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Avezza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Riccardi</w:t>
            </w:r>
            <w:proofErr w:type="spellEnd"/>
            <w:r w:rsidRPr="00D67116">
              <w:t xml:space="preserve"> Ferdinando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ORN "Cardarelli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Napoli 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Campania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Rispoli Anna Ioland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zienda Ospedaliera Universitaria </w:t>
            </w:r>
            <w:proofErr w:type="spellStart"/>
            <w:r w:rsidRPr="00D67116">
              <w:t>Careggi</w:t>
            </w:r>
            <w:proofErr w:type="spellEnd"/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Firenze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scana 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Rocca Andre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IRCCS-IRST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Meldola</w:t>
            </w:r>
            <w:proofErr w:type="spellEnd"/>
            <w:r w:rsidRPr="00D67116">
              <w:t xml:space="preserve"> 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Emilia Romagn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Romaniello</w:t>
            </w:r>
            <w:proofErr w:type="spellEnd"/>
            <w:r w:rsidRPr="00D67116">
              <w:t xml:space="preserve"> Incoronat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Presidi Ospedalieri Riuniti 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Borgomaner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iemonte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Rossetti Riccard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Presidio Unificato AUSL 2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Perug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Umbria 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Rossi David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pPr>
              <w:rPr>
                <w:lang w:val="en-US"/>
              </w:rPr>
            </w:pPr>
            <w:proofErr w:type="spellStart"/>
            <w:r w:rsidRPr="00D67116">
              <w:rPr>
                <w:lang w:val="en-US"/>
              </w:rPr>
              <w:t>Ospedale</w:t>
            </w:r>
            <w:proofErr w:type="spellEnd"/>
            <w:r w:rsidRPr="00D67116">
              <w:rPr>
                <w:lang w:val="en-US"/>
              </w:rPr>
              <w:t xml:space="preserve"> " S. Salvatore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Pesaro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Marche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Rosti</w:t>
            </w:r>
            <w:proofErr w:type="spellEnd"/>
            <w:r w:rsidRPr="00D67116">
              <w:t xml:space="preserve"> Giovanni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San Maria di </w:t>
            </w:r>
            <w:proofErr w:type="spellStart"/>
            <w:r w:rsidRPr="00D67116">
              <w:t>Cà</w:t>
            </w:r>
            <w:proofErr w:type="spellEnd"/>
            <w:r w:rsidRPr="00D67116">
              <w:t xml:space="preserve"> </w:t>
            </w:r>
            <w:proofErr w:type="spellStart"/>
            <w:r w:rsidRPr="00D67116">
              <w:t>Foncello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Trevis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Venet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Ruggeri Enzo Maria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Complesso Ospedaliero "</w:t>
            </w:r>
            <w:proofErr w:type="spellStart"/>
            <w:r w:rsidRPr="00D67116">
              <w:t>Belcolle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Viterbo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0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Russo Antoni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Ospedaliera Universitaria Policlinico "Paolo Giaccone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Palerm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icil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Savarino</w:t>
            </w:r>
            <w:proofErr w:type="spellEnd"/>
            <w:r w:rsidRPr="00D67116">
              <w:t xml:space="preserve"> Antonin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Barone Lombardo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anicattì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Sicil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Savastano</w:t>
            </w:r>
            <w:proofErr w:type="spellEnd"/>
            <w:r w:rsidRPr="00D67116">
              <w:t xml:space="preserve"> Clementin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zienda Ospedaliera Universitaria "San </w:t>
            </w:r>
            <w:r w:rsidRPr="00D67116">
              <w:lastRenderedPageBreak/>
              <w:t xml:space="preserve">Giovanni di Dio e </w:t>
            </w:r>
            <w:proofErr w:type="spellStart"/>
            <w:r w:rsidRPr="00D67116">
              <w:t>Ruggi</w:t>
            </w:r>
            <w:proofErr w:type="spellEnd"/>
            <w:r w:rsidRPr="00D67116">
              <w:t xml:space="preserve"> D'Aragona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lastRenderedPageBreak/>
              <w:t>Salern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Campan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lastRenderedPageBreak/>
              <w:t>Scognamiglio Giovanni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</w:t>
            </w:r>
            <w:proofErr w:type="spellStart"/>
            <w:r w:rsidRPr="00D67116">
              <w:t>Valduce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Com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Scognamiglio </w:t>
            </w:r>
            <w:proofErr w:type="spellStart"/>
            <w:r w:rsidRPr="00D67116">
              <w:t>MariaTeresa</w:t>
            </w:r>
            <w:proofErr w:type="spellEnd"/>
            <w:r w:rsidRPr="00D67116">
              <w:t xml:space="preserve">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”G. </w:t>
            </w:r>
            <w:proofErr w:type="spellStart"/>
            <w:r w:rsidRPr="00D67116">
              <w:t>Barnabeo</w:t>
            </w:r>
            <w:proofErr w:type="spellEnd"/>
            <w:r w:rsidRPr="00D67116">
              <w:t>”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Orto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Abruzzo</w:t>
            </w:r>
          </w:p>
        </w:tc>
      </w:tr>
      <w:tr w:rsidR="00D67116" w:rsidRPr="00D67116" w:rsidTr="00B35D99">
        <w:trPr>
          <w:trHeight w:val="261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Seminara</w:t>
            </w:r>
            <w:proofErr w:type="spellEnd"/>
            <w:r w:rsidRPr="00D67116">
              <w:t xml:space="preserve"> Patrizia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Policlinico Umberto I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61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Serrachini</w:t>
            </w:r>
            <w:proofErr w:type="spellEnd"/>
            <w:r w:rsidRPr="00D67116">
              <w:t xml:space="preserve"> Silvi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Ospedaliera "S. Maria degli Angeli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Pordenone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Friuli Venezia Giul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Sidoti</w:t>
            </w:r>
            <w:proofErr w:type="spellEnd"/>
            <w:r w:rsidRPr="00D67116">
              <w:t xml:space="preserve"> Vincenzo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Civile "Edoardo Agnelli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Pinerolo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iemonte</w:t>
            </w:r>
          </w:p>
        </w:tc>
      </w:tr>
      <w:tr w:rsidR="00D67116" w:rsidRPr="00D67116" w:rsidTr="00B35D99">
        <w:trPr>
          <w:trHeight w:val="279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Silva Rosa Rita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Ospedale "</w:t>
            </w:r>
            <w:proofErr w:type="spellStart"/>
            <w:r w:rsidRPr="00D67116">
              <w:t>Egles</w:t>
            </w:r>
            <w:proofErr w:type="spellEnd"/>
            <w:r w:rsidRPr="00D67116">
              <w:t xml:space="preserve"> Profili"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Fabriano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Marche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Surace</w:t>
            </w:r>
            <w:proofErr w:type="spellEnd"/>
            <w:r w:rsidRPr="00D67116">
              <w:t xml:space="preserve"> Giuseppe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Presidio Ospedaliero di Ostuni - Fasano - </w:t>
            </w:r>
            <w:proofErr w:type="spellStart"/>
            <w:r w:rsidRPr="00D67116">
              <w:t>Cisternino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Ostuni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Pugl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Tomao</w:t>
            </w:r>
            <w:proofErr w:type="spellEnd"/>
            <w:r w:rsidRPr="00D67116">
              <w:t xml:space="preserve"> Silveri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Ospedale "S. Maria </w:t>
            </w:r>
            <w:proofErr w:type="spellStart"/>
            <w:r w:rsidRPr="00D67116">
              <w:t>Goretti</w:t>
            </w:r>
            <w:proofErr w:type="spellEnd"/>
            <w:r w:rsidRPr="00D67116">
              <w:t>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Latin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Tonini Giuseppe 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Università Campus Biomedico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Trenta Patrizia 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Azienda Policlinico Umberto I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61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Turazza</w:t>
            </w:r>
            <w:proofErr w:type="spellEnd"/>
            <w:r w:rsidRPr="00D67116">
              <w:t xml:space="preserve"> Monic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Sacro Cuore - Don Calabria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Negrar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Veneto</w:t>
            </w:r>
          </w:p>
        </w:tc>
      </w:tr>
      <w:tr w:rsidR="00D67116" w:rsidRPr="00D67116" w:rsidTr="00B35D99">
        <w:trPr>
          <w:trHeight w:val="261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Valenza Robert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Azienda Ospedaliera "Vittorio Emanuele"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Gel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Sicilia</w:t>
            </w:r>
          </w:p>
        </w:tc>
      </w:tr>
      <w:tr w:rsidR="00D67116" w:rsidRPr="00D67116" w:rsidTr="00B35D99">
        <w:trPr>
          <w:trHeight w:val="288"/>
        </w:trPr>
        <w:tc>
          <w:tcPr>
            <w:tcW w:w="2314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Veltri Enzo</w:t>
            </w:r>
          </w:p>
        </w:tc>
        <w:tc>
          <w:tcPr>
            <w:tcW w:w="4490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 xml:space="preserve">Presidio Ospedaliero Centro </w:t>
            </w:r>
          </w:p>
        </w:tc>
        <w:tc>
          <w:tcPr>
            <w:tcW w:w="1701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atina</w:t>
            </w:r>
          </w:p>
        </w:tc>
        <w:tc>
          <w:tcPr>
            <w:tcW w:w="1488" w:type="dxa"/>
            <w:shd w:val="clear" w:color="FFFFCC" w:fill="FFFFFF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r w:rsidRPr="00D67116">
              <w:t>Zampa German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Ospedale "Regina Margherita"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Rom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azio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Zaniboni</w:t>
            </w:r>
            <w:proofErr w:type="spellEnd"/>
            <w:r w:rsidRPr="00D67116">
              <w:t xml:space="preserve"> Alberto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>Fondazione Poliambulanza - Istituto Ospedaliero</w:t>
            </w:r>
          </w:p>
        </w:tc>
        <w:tc>
          <w:tcPr>
            <w:tcW w:w="1701" w:type="dxa"/>
            <w:noWrap/>
            <w:vAlign w:val="bottom"/>
          </w:tcPr>
          <w:p w:rsidR="00D67116" w:rsidRPr="00D67116" w:rsidRDefault="00D67116" w:rsidP="00D67116">
            <w:r w:rsidRPr="00D67116">
              <w:t>Bresc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  <w:tr w:rsidR="00D67116" w:rsidRPr="00D67116" w:rsidTr="00B35D99">
        <w:trPr>
          <w:trHeight w:val="276"/>
        </w:trPr>
        <w:tc>
          <w:tcPr>
            <w:tcW w:w="2314" w:type="dxa"/>
            <w:noWrap/>
            <w:vAlign w:val="bottom"/>
          </w:tcPr>
          <w:p w:rsidR="00D67116" w:rsidRPr="00D67116" w:rsidRDefault="00D67116" w:rsidP="00D67116">
            <w:proofErr w:type="spellStart"/>
            <w:r w:rsidRPr="00D67116">
              <w:t>Zanirato</w:t>
            </w:r>
            <w:proofErr w:type="spellEnd"/>
            <w:r w:rsidRPr="00D67116">
              <w:t xml:space="preserve"> Sonia</w:t>
            </w:r>
          </w:p>
        </w:tc>
        <w:tc>
          <w:tcPr>
            <w:tcW w:w="4490" w:type="dxa"/>
            <w:noWrap/>
            <w:vAlign w:val="bottom"/>
          </w:tcPr>
          <w:p w:rsidR="00D67116" w:rsidRPr="00D67116" w:rsidRDefault="00D67116" w:rsidP="00D67116">
            <w:r w:rsidRPr="00D67116">
              <w:t xml:space="preserve">AO Pavia - Ospedale Civile Vigevano 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D67116" w:rsidRPr="00D67116" w:rsidRDefault="00D67116" w:rsidP="00D67116">
            <w:r w:rsidRPr="00D67116">
              <w:t>Pavia</w:t>
            </w:r>
          </w:p>
        </w:tc>
        <w:tc>
          <w:tcPr>
            <w:tcW w:w="1488" w:type="dxa"/>
            <w:noWrap/>
            <w:vAlign w:val="bottom"/>
          </w:tcPr>
          <w:p w:rsidR="00D67116" w:rsidRPr="00D67116" w:rsidRDefault="00D67116" w:rsidP="00D67116">
            <w:r w:rsidRPr="00D67116">
              <w:t>Lombardia</w:t>
            </w:r>
          </w:p>
        </w:tc>
      </w:tr>
    </w:tbl>
    <w:p w:rsidR="00D67116" w:rsidRPr="00D67116" w:rsidRDefault="00D67116" w:rsidP="00D67116">
      <w:pPr>
        <w:rPr>
          <w:lang w:val="en-US"/>
        </w:rPr>
      </w:pPr>
    </w:p>
    <w:p w:rsidR="00D67116" w:rsidRPr="00D67116" w:rsidRDefault="00D67116" w:rsidP="00D67116">
      <w:pPr>
        <w:rPr>
          <w:lang w:val="en-US"/>
        </w:rPr>
      </w:pPr>
    </w:p>
    <w:p w:rsidR="004D4DE2" w:rsidRDefault="004D4DE2"/>
    <w:sectPr w:rsidR="004D4DE2" w:rsidSect="004D4D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D67116"/>
    <w:rsid w:val="00027578"/>
    <w:rsid w:val="000D09BF"/>
    <w:rsid w:val="0035169A"/>
    <w:rsid w:val="003D2337"/>
    <w:rsid w:val="00430F51"/>
    <w:rsid w:val="004D4DE2"/>
    <w:rsid w:val="00D67116"/>
    <w:rsid w:val="00DA47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Cs/>
        <w:iCs/>
        <w:sz w:val="24"/>
        <w:szCs w:val="24"/>
        <w:lang w:val="it-IT" w:eastAsia="en-US" w:bidi="ar-SA"/>
      </w:rPr>
    </w:rPrDefault>
    <w:pPrDefault>
      <w:pPr>
        <w:spacing w:line="2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4DE2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88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Clara</cp:lastModifiedBy>
  <cp:revision>2</cp:revision>
  <dcterms:created xsi:type="dcterms:W3CDTF">2014-03-06T16:19:00Z</dcterms:created>
  <dcterms:modified xsi:type="dcterms:W3CDTF">2014-03-06T16:20:00Z</dcterms:modified>
</cp:coreProperties>
</file>